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070186" w14:textId="36CDD09E" w:rsidR="00387D05" w:rsidRPr="00D31A00" w:rsidRDefault="00D65B64" w:rsidP="00D65B64">
      <w:pPr>
        <w:rPr>
          <w:rFonts w:ascii="Cambria" w:hAnsi="Cambria"/>
          <w:sz w:val="24"/>
          <w:szCs w:val="24"/>
        </w:rPr>
      </w:pPr>
      <w:bookmarkStart w:id="0" w:name="_Hlk185254302"/>
      <w:r w:rsidRPr="00D31A00">
        <w:rPr>
          <w:rFonts w:ascii="Cambria" w:hAnsi="Cambria"/>
          <w:b/>
          <w:sz w:val="24"/>
          <w:szCs w:val="24"/>
        </w:rPr>
        <w:t xml:space="preserve">Supplementary </w:t>
      </w:r>
      <w:r w:rsidR="00387D05" w:rsidRPr="00D31A00">
        <w:rPr>
          <w:rFonts w:ascii="Cambria" w:hAnsi="Cambria"/>
          <w:b/>
          <w:sz w:val="24"/>
          <w:szCs w:val="24"/>
        </w:rPr>
        <w:t>Table 2</w:t>
      </w:r>
      <w:r w:rsidRPr="00D31A00">
        <w:rPr>
          <w:rFonts w:ascii="Cambria" w:hAnsi="Cambria"/>
          <w:sz w:val="24"/>
          <w:szCs w:val="24"/>
        </w:rPr>
        <w:t xml:space="preserve">. </w:t>
      </w:r>
      <w:r w:rsidR="00387D05" w:rsidRPr="00D31A00">
        <w:rPr>
          <w:rFonts w:ascii="Cambria" w:hAnsi="Cambria"/>
          <w:sz w:val="24"/>
          <w:szCs w:val="24"/>
        </w:rPr>
        <w:t xml:space="preserve">Association between </w:t>
      </w:r>
      <w:proofErr w:type="spellStart"/>
      <w:r w:rsidR="00387D05" w:rsidRPr="00D31A00">
        <w:rPr>
          <w:rFonts w:ascii="Cambria" w:hAnsi="Cambria"/>
          <w:sz w:val="24"/>
          <w:szCs w:val="24"/>
        </w:rPr>
        <w:t>xCell</w:t>
      </w:r>
      <w:proofErr w:type="spellEnd"/>
      <w:r w:rsidR="00387D05" w:rsidRPr="00D31A00">
        <w:rPr>
          <w:rFonts w:ascii="Cambria" w:hAnsi="Cambria"/>
          <w:sz w:val="24"/>
          <w:szCs w:val="24"/>
        </w:rPr>
        <w:t xml:space="preserve"> scores for each of the major PBMC cell types estimated by the </w:t>
      </w:r>
      <w:proofErr w:type="spellStart"/>
      <w:r w:rsidR="00387D05" w:rsidRPr="00D31A00">
        <w:rPr>
          <w:rFonts w:ascii="Cambria" w:hAnsi="Cambria"/>
          <w:sz w:val="24"/>
          <w:szCs w:val="24"/>
        </w:rPr>
        <w:t>xCell</w:t>
      </w:r>
      <w:proofErr w:type="spellEnd"/>
      <w:r w:rsidR="00387D05" w:rsidRPr="00D31A00">
        <w:rPr>
          <w:rFonts w:ascii="Cambria" w:hAnsi="Cambria"/>
          <w:sz w:val="24"/>
          <w:szCs w:val="24"/>
        </w:rPr>
        <w:t xml:space="preserve"> algorithm and LSM reduction values &gt;50%(</w:t>
      </w:r>
      <w:proofErr w:type="spellStart"/>
      <w:r w:rsidR="00387D05" w:rsidRPr="00D31A00">
        <w:rPr>
          <w:rFonts w:ascii="Cambria" w:hAnsi="Cambria"/>
          <w:sz w:val="24"/>
          <w:szCs w:val="24"/>
        </w:rPr>
        <w:t>LSMred</w:t>
      </w:r>
      <w:proofErr w:type="spellEnd"/>
      <w:r w:rsidR="00387D05" w:rsidRPr="00D31A00">
        <w:rPr>
          <w:rFonts w:ascii="Cambria" w:hAnsi="Cambria"/>
          <w:sz w:val="24"/>
          <w:szCs w:val="24"/>
        </w:rPr>
        <w:t>&gt;50%).</w:t>
      </w:r>
    </w:p>
    <w:p w14:paraId="72E17C66" w14:textId="77777777" w:rsidR="00387D05" w:rsidRPr="00D31A00" w:rsidRDefault="00387D05" w:rsidP="00D65B64">
      <w:pPr>
        <w:rPr>
          <w:rFonts w:ascii="Cambria" w:hAnsi="Cambria"/>
          <w:sz w:val="24"/>
          <w:szCs w:val="24"/>
        </w:rPr>
      </w:pPr>
    </w:p>
    <w:tbl>
      <w:tblPr>
        <w:tblW w:w="0" w:type="auto"/>
        <w:tblInd w:w="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1276"/>
      </w:tblGrid>
      <w:tr w:rsidR="006D3647" w:rsidRPr="00D31A00" w14:paraId="4E630D0F" w14:textId="77777777" w:rsidTr="006D3647">
        <w:trPr>
          <w:trHeight w:val="300"/>
        </w:trPr>
        <w:tc>
          <w:tcPr>
            <w:tcW w:w="2552" w:type="dxa"/>
            <w:shd w:val="clear" w:color="auto" w:fill="auto"/>
            <w:vAlign w:val="bottom"/>
          </w:tcPr>
          <w:p w14:paraId="762AE85E" w14:textId="77777777" w:rsidR="00C32FE8" w:rsidRPr="00D31A00" w:rsidRDefault="00886D66" w:rsidP="003817AF">
            <w:pPr>
              <w:pBdr>
                <w:bottom w:val="single" w:sz="4" w:space="1" w:color="auto"/>
              </w:pBdr>
              <w:rPr>
                <w:rFonts w:ascii="Cambria" w:hAnsi="Cambria"/>
                <w:sz w:val="24"/>
                <w:szCs w:val="24"/>
              </w:rPr>
            </w:pPr>
            <w:r w:rsidRPr="00D31A00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Cell types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214F83" w14:textId="77777777" w:rsidR="00C32FE8" w:rsidRPr="00D31A00" w:rsidRDefault="00886D66" w:rsidP="003817AF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D31A00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a</w:t>
            </w:r>
            <w:r w:rsidR="00C32FE8" w:rsidRPr="00D31A00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>OR</w:t>
            </w:r>
            <w:proofErr w:type="spellEnd"/>
            <w:r w:rsidR="00C32FE8" w:rsidRPr="00D31A00"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  <w:t xml:space="preserve"> (95%CI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3F44E0D" w14:textId="77777777" w:rsidR="00C32FE8" w:rsidRPr="00D31A00" w:rsidRDefault="00C32FE8" w:rsidP="003817AF">
            <w:pPr>
              <w:pBdr>
                <w:bottom w:val="single" w:sz="4" w:space="1" w:color="auto"/>
              </w:pBdr>
              <w:jc w:val="center"/>
              <w:rPr>
                <w:rFonts w:ascii="Cambria" w:hAnsi="Cambria"/>
                <w:i/>
                <w:sz w:val="24"/>
                <w:szCs w:val="24"/>
              </w:rPr>
            </w:pPr>
            <w:r w:rsidRPr="00D31A00">
              <w:rPr>
                <w:rFonts w:ascii="Cambria" w:hAnsi="Cambria"/>
                <w:b/>
                <w:bCs/>
                <w:i/>
                <w:sz w:val="24"/>
                <w:szCs w:val="24"/>
              </w:rPr>
              <w:t>p</w:t>
            </w:r>
            <w:r w:rsidRPr="00D31A00">
              <w:rPr>
                <w:rFonts w:ascii="Cambria" w:hAnsi="Cambria"/>
                <w:b/>
                <w:bCs/>
                <w:sz w:val="24"/>
                <w:szCs w:val="24"/>
              </w:rPr>
              <w:t>-value</w:t>
            </w:r>
          </w:p>
        </w:tc>
      </w:tr>
      <w:tr w:rsidR="006D3647" w:rsidRPr="00D31A00" w14:paraId="2DDA035C" w14:textId="77777777" w:rsidTr="006D3647">
        <w:trPr>
          <w:trHeight w:val="300"/>
        </w:trPr>
        <w:tc>
          <w:tcPr>
            <w:tcW w:w="2552" w:type="dxa"/>
            <w:shd w:val="clear" w:color="auto" w:fill="auto"/>
            <w:vAlign w:val="center"/>
          </w:tcPr>
          <w:p w14:paraId="48F8C51A" w14:textId="77777777" w:rsidR="00C32FE8" w:rsidRPr="00D31A00" w:rsidRDefault="00886D66" w:rsidP="003817AF">
            <w:pPr>
              <w:rPr>
                <w:rFonts w:ascii="Cambria" w:hAnsi="Cambria"/>
                <w:b/>
                <w:sz w:val="24"/>
                <w:szCs w:val="24"/>
              </w:rPr>
            </w:pPr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B-</w:t>
            </w:r>
            <w:proofErr w:type="spellStart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cells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0AAE4952" w14:textId="77777777" w:rsidR="00C32FE8" w:rsidRPr="00D31A00" w:rsidRDefault="00073A65" w:rsidP="00333BD5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1.21</w:t>
            </w:r>
            <w:r w:rsidR="00C32FE8" w:rsidRPr="00D31A00">
              <w:rPr>
                <w:rFonts w:ascii="Cambria" w:hAnsi="Cambria"/>
                <w:color w:val="000000"/>
                <w:sz w:val="24"/>
                <w:szCs w:val="24"/>
              </w:rPr>
              <w:t xml:space="preserve"> (0.</w:t>
            </w: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68</w:t>
            </w:r>
            <w:r w:rsidR="00C32FE8" w:rsidRPr="00D31A00">
              <w:rPr>
                <w:rFonts w:ascii="Cambria" w:hAnsi="Cambria"/>
                <w:color w:val="000000"/>
                <w:sz w:val="24"/>
                <w:szCs w:val="24"/>
              </w:rPr>
              <w:t>-</w:t>
            </w: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2.14</w:t>
            </w:r>
            <w:r w:rsidR="00C32FE8" w:rsidRPr="00D31A00"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3F7E38" w14:textId="77777777" w:rsidR="00C32FE8" w:rsidRPr="00D31A00" w:rsidRDefault="00C32FE8" w:rsidP="00826F3F">
            <w:pPr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D31A00">
              <w:rPr>
                <w:rFonts w:ascii="Cambria" w:hAnsi="Cambria"/>
                <w:bCs/>
                <w:sz w:val="24"/>
                <w:szCs w:val="24"/>
              </w:rPr>
              <w:t>0.</w:t>
            </w:r>
            <w:r w:rsidR="00073A65" w:rsidRPr="00D31A00">
              <w:rPr>
                <w:rFonts w:ascii="Cambria" w:hAnsi="Cambria"/>
                <w:bCs/>
                <w:sz w:val="24"/>
                <w:szCs w:val="24"/>
              </w:rPr>
              <w:t>514</w:t>
            </w:r>
          </w:p>
        </w:tc>
      </w:tr>
      <w:tr w:rsidR="006D3647" w:rsidRPr="00D31A00" w14:paraId="03776104" w14:textId="77777777" w:rsidTr="006D3647">
        <w:trPr>
          <w:trHeight w:val="300"/>
        </w:trPr>
        <w:tc>
          <w:tcPr>
            <w:tcW w:w="2552" w:type="dxa"/>
            <w:shd w:val="clear" w:color="auto" w:fill="auto"/>
          </w:tcPr>
          <w:p w14:paraId="1FBFB22C" w14:textId="77777777" w:rsidR="00886D66" w:rsidRPr="00D31A00" w:rsidRDefault="00886D66" w:rsidP="00886D66">
            <w:pPr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CD4+ T-</w:t>
            </w:r>
            <w:proofErr w:type="spellStart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cells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1822FBFB" w14:textId="77777777" w:rsidR="00886D66" w:rsidRPr="00D31A00" w:rsidRDefault="00073A65" w:rsidP="00886D66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1.23</w:t>
            </w:r>
            <w:r w:rsidR="00886D66" w:rsidRPr="00D31A00">
              <w:rPr>
                <w:rFonts w:ascii="Cambria" w:hAnsi="Cambria"/>
                <w:color w:val="000000"/>
                <w:sz w:val="24"/>
                <w:szCs w:val="24"/>
              </w:rPr>
              <w:t xml:space="preserve"> (0.</w:t>
            </w: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40</w:t>
            </w:r>
            <w:r w:rsidR="00886D66" w:rsidRPr="00D31A00">
              <w:rPr>
                <w:rFonts w:ascii="Cambria" w:hAnsi="Cambria"/>
                <w:color w:val="000000"/>
                <w:sz w:val="24"/>
                <w:szCs w:val="24"/>
              </w:rPr>
              <w:t>-</w:t>
            </w: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3.79</w:t>
            </w:r>
            <w:r w:rsidR="00886D66" w:rsidRPr="00D31A00"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29964A" w14:textId="77777777" w:rsidR="00886D66" w:rsidRPr="00D31A00" w:rsidRDefault="00886D66" w:rsidP="00886D66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31A00">
              <w:rPr>
                <w:rFonts w:ascii="Cambria" w:hAnsi="Cambria"/>
                <w:bCs/>
                <w:sz w:val="24"/>
                <w:szCs w:val="24"/>
              </w:rPr>
              <w:t>0.</w:t>
            </w:r>
            <w:r w:rsidR="00073A65" w:rsidRPr="00D31A00">
              <w:rPr>
                <w:rFonts w:ascii="Cambria" w:hAnsi="Cambria"/>
                <w:bCs/>
                <w:sz w:val="24"/>
                <w:szCs w:val="24"/>
              </w:rPr>
              <w:t>723</w:t>
            </w:r>
          </w:p>
        </w:tc>
      </w:tr>
      <w:tr w:rsidR="006D3647" w:rsidRPr="00D31A00" w14:paraId="51082E35" w14:textId="77777777" w:rsidTr="006D3647">
        <w:trPr>
          <w:trHeight w:val="300"/>
        </w:trPr>
        <w:tc>
          <w:tcPr>
            <w:tcW w:w="2552" w:type="dxa"/>
            <w:shd w:val="clear" w:color="auto" w:fill="auto"/>
          </w:tcPr>
          <w:p w14:paraId="15D1788C" w14:textId="77777777" w:rsidR="00886D66" w:rsidRPr="00D31A00" w:rsidRDefault="00886D66" w:rsidP="00886D66">
            <w:pPr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 xml:space="preserve">CD4+ </w:t>
            </w:r>
            <w:proofErr w:type="spellStart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memory</w:t>
            </w:r>
            <w:proofErr w:type="spellEnd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 xml:space="preserve"> T-</w:t>
            </w:r>
            <w:proofErr w:type="spellStart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cells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200A5F23" w14:textId="77777777" w:rsidR="00886D66" w:rsidRPr="00D31A00" w:rsidRDefault="00073A65" w:rsidP="00886D66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1.20</w:t>
            </w:r>
            <w:r w:rsidR="00886D66" w:rsidRPr="00D31A00">
              <w:rPr>
                <w:rFonts w:ascii="Cambria" w:hAnsi="Cambria"/>
                <w:color w:val="000000"/>
                <w:sz w:val="24"/>
                <w:szCs w:val="24"/>
              </w:rPr>
              <w:t xml:space="preserve"> (0.1</w:t>
            </w: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46</w:t>
            </w:r>
            <w:r w:rsidR="00886D66" w:rsidRPr="00D31A00">
              <w:rPr>
                <w:rFonts w:ascii="Cambria" w:hAnsi="Cambria"/>
                <w:color w:val="000000"/>
                <w:sz w:val="24"/>
                <w:szCs w:val="24"/>
              </w:rPr>
              <w:t>-3.</w:t>
            </w: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0</w:t>
            </w:r>
            <w:r w:rsidR="00886D66" w:rsidRPr="00D31A00">
              <w:rPr>
                <w:rFonts w:ascii="Cambria" w:hAnsi="Cambria"/>
                <w:color w:val="000000"/>
                <w:sz w:val="24"/>
                <w:szCs w:val="24"/>
              </w:rPr>
              <w:t>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F0981B" w14:textId="77777777" w:rsidR="00886D66" w:rsidRPr="00D31A00" w:rsidRDefault="00886D66" w:rsidP="00886D66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31A00">
              <w:rPr>
                <w:rFonts w:ascii="Cambria" w:hAnsi="Cambria"/>
                <w:bCs/>
                <w:sz w:val="24"/>
                <w:szCs w:val="24"/>
              </w:rPr>
              <w:t>0.</w:t>
            </w:r>
            <w:r w:rsidR="00073A65" w:rsidRPr="00D31A00">
              <w:rPr>
                <w:rFonts w:ascii="Cambria" w:hAnsi="Cambria"/>
                <w:bCs/>
                <w:sz w:val="24"/>
                <w:szCs w:val="24"/>
              </w:rPr>
              <w:t>710</w:t>
            </w:r>
          </w:p>
        </w:tc>
        <w:bookmarkStart w:id="1" w:name="_GoBack1"/>
        <w:bookmarkEnd w:id="1"/>
      </w:tr>
      <w:tr w:rsidR="006D3647" w:rsidRPr="00D31A00" w14:paraId="5C7C39C5" w14:textId="77777777" w:rsidTr="006D3647">
        <w:trPr>
          <w:trHeight w:val="300"/>
        </w:trPr>
        <w:tc>
          <w:tcPr>
            <w:tcW w:w="2552" w:type="dxa"/>
            <w:shd w:val="clear" w:color="auto" w:fill="auto"/>
          </w:tcPr>
          <w:p w14:paraId="41E17E65" w14:textId="77777777" w:rsidR="00886D66" w:rsidRPr="00D31A00" w:rsidRDefault="00886D66" w:rsidP="00886D66">
            <w:pPr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 xml:space="preserve">CD4+ </w:t>
            </w:r>
            <w:proofErr w:type="spellStart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naive</w:t>
            </w:r>
            <w:proofErr w:type="spellEnd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 xml:space="preserve"> T-</w:t>
            </w:r>
            <w:proofErr w:type="spellStart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cells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02BACC0D" w14:textId="77777777" w:rsidR="00886D66" w:rsidRPr="00D31A00" w:rsidRDefault="00073A65" w:rsidP="00886D66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31A00">
              <w:rPr>
                <w:rFonts w:ascii="Cambria" w:hAnsi="Cambria"/>
                <w:sz w:val="24"/>
                <w:szCs w:val="24"/>
              </w:rPr>
              <w:t>1.42</w:t>
            </w:r>
            <w:r w:rsidR="00886D66" w:rsidRPr="00D31A00">
              <w:rPr>
                <w:rFonts w:ascii="Cambria" w:hAnsi="Cambria"/>
                <w:sz w:val="24"/>
                <w:szCs w:val="24"/>
              </w:rPr>
              <w:t xml:space="preserve"> (0.</w:t>
            </w:r>
            <w:r w:rsidRPr="00D31A00">
              <w:rPr>
                <w:rFonts w:ascii="Cambria" w:hAnsi="Cambria"/>
                <w:sz w:val="24"/>
                <w:szCs w:val="24"/>
              </w:rPr>
              <w:t>25</w:t>
            </w:r>
            <w:r w:rsidR="00886D66" w:rsidRPr="00D31A00">
              <w:rPr>
                <w:rFonts w:ascii="Cambria" w:hAnsi="Cambria"/>
                <w:sz w:val="24"/>
                <w:szCs w:val="24"/>
              </w:rPr>
              <w:t>-</w:t>
            </w:r>
            <w:r w:rsidRPr="00D31A00">
              <w:rPr>
                <w:rFonts w:ascii="Cambria" w:hAnsi="Cambria"/>
                <w:sz w:val="24"/>
                <w:szCs w:val="24"/>
              </w:rPr>
              <w:t>8.15</w:t>
            </w:r>
            <w:r w:rsidR="00886D66" w:rsidRPr="00D31A00">
              <w:rPr>
                <w:rFonts w:ascii="Cambria" w:hAnsi="Cambria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32BCA7" w14:textId="77777777" w:rsidR="00886D66" w:rsidRPr="00D31A00" w:rsidRDefault="00886D66" w:rsidP="00886D66">
            <w:pPr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D31A00">
              <w:rPr>
                <w:rFonts w:ascii="Cambria" w:hAnsi="Cambria"/>
                <w:bCs/>
                <w:sz w:val="24"/>
                <w:szCs w:val="24"/>
              </w:rPr>
              <w:t>0.</w:t>
            </w:r>
            <w:r w:rsidR="00073A65" w:rsidRPr="00D31A00">
              <w:rPr>
                <w:rFonts w:ascii="Cambria" w:hAnsi="Cambria"/>
                <w:bCs/>
                <w:sz w:val="24"/>
                <w:szCs w:val="24"/>
              </w:rPr>
              <w:t>696</w:t>
            </w:r>
          </w:p>
        </w:tc>
      </w:tr>
      <w:tr w:rsidR="006D3647" w:rsidRPr="00D31A00" w14:paraId="22960965" w14:textId="77777777" w:rsidTr="006D3647">
        <w:trPr>
          <w:trHeight w:val="300"/>
        </w:trPr>
        <w:tc>
          <w:tcPr>
            <w:tcW w:w="2552" w:type="dxa"/>
            <w:shd w:val="clear" w:color="auto" w:fill="auto"/>
          </w:tcPr>
          <w:p w14:paraId="24C12903" w14:textId="77777777" w:rsidR="00886D66" w:rsidRPr="00D31A00" w:rsidRDefault="00886D66" w:rsidP="00886D66">
            <w:pPr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CD8+ T-</w:t>
            </w:r>
            <w:proofErr w:type="spellStart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cells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214F27E4" w14:textId="77777777" w:rsidR="00886D66" w:rsidRPr="00D31A00" w:rsidRDefault="00886D66" w:rsidP="00886D66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1.</w:t>
            </w:r>
            <w:r w:rsidR="00073A65" w:rsidRPr="00D31A00">
              <w:rPr>
                <w:rFonts w:ascii="Cambria" w:hAnsi="Cambria"/>
                <w:color w:val="000000"/>
                <w:sz w:val="24"/>
                <w:szCs w:val="24"/>
              </w:rPr>
              <w:t>13</w:t>
            </w: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 xml:space="preserve"> (</w:t>
            </w:r>
            <w:r w:rsidR="00073A65" w:rsidRPr="00D31A00">
              <w:rPr>
                <w:rFonts w:ascii="Cambria" w:hAnsi="Cambria"/>
                <w:color w:val="000000"/>
                <w:sz w:val="24"/>
                <w:szCs w:val="24"/>
              </w:rPr>
              <w:t>0.62</w:t>
            </w: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-</w:t>
            </w:r>
            <w:r w:rsidR="00073A65" w:rsidRPr="00D31A00">
              <w:rPr>
                <w:rFonts w:ascii="Cambria" w:hAnsi="Cambria"/>
                <w:color w:val="000000"/>
                <w:sz w:val="24"/>
                <w:szCs w:val="24"/>
              </w:rPr>
              <w:t>2.07</w:t>
            </w: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BA1A76" w14:textId="77777777" w:rsidR="00886D66" w:rsidRPr="00D31A00" w:rsidRDefault="00886D66" w:rsidP="00886D66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D31A00">
              <w:rPr>
                <w:rFonts w:ascii="Cambria" w:hAnsi="Cambria"/>
                <w:bCs/>
                <w:sz w:val="24"/>
                <w:szCs w:val="24"/>
              </w:rPr>
              <w:t>0.</w:t>
            </w:r>
            <w:r w:rsidR="00073A65" w:rsidRPr="00D31A00">
              <w:rPr>
                <w:rFonts w:ascii="Cambria" w:hAnsi="Cambria"/>
                <w:bCs/>
                <w:sz w:val="24"/>
                <w:szCs w:val="24"/>
              </w:rPr>
              <w:t>691</w:t>
            </w:r>
          </w:p>
        </w:tc>
      </w:tr>
      <w:tr w:rsidR="006D3647" w:rsidRPr="00D31A00" w14:paraId="743BC3BB" w14:textId="77777777" w:rsidTr="006D3647">
        <w:trPr>
          <w:trHeight w:val="300"/>
        </w:trPr>
        <w:tc>
          <w:tcPr>
            <w:tcW w:w="2552" w:type="dxa"/>
            <w:shd w:val="clear" w:color="auto" w:fill="auto"/>
          </w:tcPr>
          <w:p w14:paraId="70F32A26" w14:textId="77777777" w:rsidR="00886D66" w:rsidRPr="00D31A00" w:rsidRDefault="00886D66" w:rsidP="00886D66">
            <w:pPr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 xml:space="preserve">CD8+ </w:t>
            </w:r>
            <w:proofErr w:type="spellStart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naive</w:t>
            </w:r>
            <w:proofErr w:type="spellEnd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 xml:space="preserve"> T-</w:t>
            </w:r>
            <w:proofErr w:type="spellStart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cells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3BA4F86E" w14:textId="77777777" w:rsidR="00886D66" w:rsidRPr="00D31A00" w:rsidRDefault="00073A65" w:rsidP="00886D66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1.02 (0.20-5.2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DB5AEB" w14:textId="77777777" w:rsidR="00886D66" w:rsidRPr="00D31A00" w:rsidRDefault="00073A65" w:rsidP="00886D66">
            <w:pPr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D31A00">
              <w:rPr>
                <w:rFonts w:ascii="Cambria" w:hAnsi="Cambria"/>
                <w:bCs/>
                <w:sz w:val="24"/>
                <w:szCs w:val="24"/>
              </w:rPr>
              <w:t>0.977</w:t>
            </w:r>
          </w:p>
        </w:tc>
      </w:tr>
      <w:tr w:rsidR="006D3647" w:rsidRPr="00D31A00" w14:paraId="3F15B542" w14:textId="77777777" w:rsidTr="006D3647">
        <w:trPr>
          <w:trHeight w:val="300"/>
        </w:trPr>
        <w:tc>
          <w:tcPr>
            <w:tcW w:w="2552" w:type="dxa"/>
            <w:shd w:val="clear" w:color="auto" w:fill="auto"/>
          </w:tcPr>
          <w:p w14:paraId="33D0DF63" w14:textId="77777777" w:rsidR="00C06F4E" w:rsidRPr="00D31A00" w:rsidRDefault="00C06F4E" w:rsidP="00886D66">
            <w:pPr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proofErr w:type="spellStart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Naive</w:t>
            </w:r>
            <w:proofErr w:type="spellEnd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 xml:space="preserve"> B-</w:t>
            </w:r>
            <w:proofErr w:type="spellStart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cells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6F169594" w14:textId="77777777" w:rsidR="00C06F4E" w:rsidRPr="00D31A00" w:rsidRDefault="00C06F4E" w:rsidP="00886D66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1.17 (0.72-1.9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754CF2" w14:textId="77777777" w:rsidR="00C06F4E" w:rsidRPr="00D31A00" w:rsidRDefault="00C06F4E" w:rsidP="00886D66">
            <w:pPr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D31A00">
              <w:rPr>
                <w:rFonts w:ascii="Cambria" w:hAnsi="Cambria"/>
                <w:bCs/>
                <w:sz w:val="24"/>
                <w:szCs w:val="24"/>
              </w:rPr>
              <w:t>0.524</w:t>
            </w:r>
          </w:p>
        </w:tc>
      </w:tr>
      <w:tr w:rsidR="006D3647" w:rsidRPr="00D31A00" w14:paraId="01BB2221" w14:textId="77777777" w:rsidTr="006D3647">
        <w:trPr>
          <w:trHeight w:val="300"/>
        </w:trPr>
        <w:tc>
          <w:tcPr>
            <w:tcW w:w="2552" w:type="dxa"/>
            <w:shd w:val="clear" w:color="auto" w:fill="auto"/>
          </w:tcPr>
          <w:p w14:paraId="3ED77A8C" w14:textId="77777777" w:rsidR="00886D66" w:rsidRPr="00D31A00" w:rsidRDefault="00886D66" w:rsidP="00886D66">
            <w:pPr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proofErr w:type="spellStart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Memory</w:t>
            </w:r>
            <w:proofErr w:type="spellEnd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 xml:space="preserve"> B-</w:t>
            </w:r>
            <w:proofErr w:type="spellStart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cells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6B8510F8" w14:textId="77777777" w:rsidR="00886D66" w:rsidRPr="00D31A00" w:rsidRDefault="00073A65" w:rsidP="00886D66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1.22 (0.67-2.2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E8D834" w14:textId="77777777" w:rsidR="00886D66" w:rsidRPr="00D31A00" w:rsidRDefault="00073A65" w:rsidP="00886D66">
            <w:pPr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D31A00">
              <w:rPr>
                <w:rFonts w:ascii="Cambria" w:hAnsi="Cambria"/>
                <w:bCs/>
                <w:sz w:val="24"/>
                <w:szCs w:val="24"/>
              </w:rPr>
              <w:t>0.511</w:t>
            </w:r>
          </w:p>
        </w:tc>
      </w:tr>
      <w:tr w:rsidR="006D3647" w:rsidRPr="00D31A00" w14:paraId="33812D94" w14:textId="77777777" w:rsidTr="006D3647">
        <w:trPr>
          <w:trHeight w:val="300"/>
        </w:trPr>
        <w:tc>
          <w:tcPr>
            <w:tcW w:w="2552" w:type="dxa"/>
            <w:shd w:val="clear" w:color="auto" w:fill="auto"/>
          </w:tcPr>
          <w:p w14:paraId="0318FA5F" w14:textId="77777777" w:rsidR="00886D66" w:rsidRPr="00D31A00" w:rsidRDefault="00886D66" w:rsidP="00886D66">
            <w:pPr>
              <w:rPr>
                <w:rFonts w:ascii="Cambria" w:hAnsi="Cambria"/>
                <w:b/>
                <w:sz w:val="24"/>
                <w:szCs w:val="24"/>
              </w:rPr>
            </w:pPr>
            <w:r w:rsidRPr="00D31A00">
              <w:rPr>
                <w:rFonts w:ascii="Cambria" w:hAnsi="Cambria"/>
                <w:b/>
                <w:sz w:val="24"/>
                <w:szCs w:val="24"/>
              </w:rPr>
              <w:t>D</w:t>
            </w:r>
            <w:r w:rsidR="00073A65" w:rsidRPr="00D31A00">
              <w:rPr>
                <w:rFonts w:ascii="Cambria" w:hAnsi="Cambria"/>
                <w:b/>
                <w:sz w:val="24"/>
                <w:szCs w:val="24"/>
              </w:rPr>
              <w:t>endritic cell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49D2B2" w14:textId="77777777" w:rsidR="00886D66" w:rsidRPr="00D31A00" w:rsidRDefault="00073A65" w:rsidP="00886D66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1.20 (0.71-2.0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24F2BD" w14:textId="77777777" w:rsidR="00886D66" w:rsidRPr="00D31A00" w:rsidRDefault="00073A65" w:rsidP="00886D66">
            <w:pPr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D31A00">
              <w:rPr>
                <w:rFonts w:ascii="Cambria" w:hAnsi="Cambria"/>
                <w:bCs/>
                <w:sz w:val="24"/>
                <w:szCs w:val="24"/>
              </w:rPr>
              <w:t>0.501</w:t>
            </w:r>
          </w:p>
        </w:tc>
      </w:tr>
      <w:tr w:rsidR="006D3647" w:rsidRPr="00D31A00" w14:paraId="264B2AB9" w14:textId="77777777" w:rsidTr="006D3647">
        <w:trPr>
          <w:trHeight w:val="300"/>
        </w:trPr>
        <w:tc>
          <w:tcPr>
            <w:tcW w:w="2552" w:type="dxa"/>
            <w:shd w:val="clear" w:color="auto" w:fill="auto"/>
          </w:tcPr>
          <w:p w14:paraId="7DBE5656" w14:textId="77777777" w:rsidR="00886D66" w:rsidRPr="00D31A00" w:rsidRDefault="00886D66" w:rsidP="00886D66">
            <w:pPr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proofErr w:type="spellStart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Monocytes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0A031DB4" w14:textId="77777777" w:rsidR="00886D66" w:rsidRPr="00D31A00" w:rsidRDefault="00073A65" w:rsidP="00886D66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1.20 (0.92-1.5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972AA1" w14:textId="77777777" w:rsidR="00886D66" w:rsidRPr="00D31A00" w:rsidRDefault="00073A65" w:rsidP="00886D66">
            <w:pPr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D31A00">
              <w:rPr>
                <w:rFonts w:ascii="Cambria" w:hAnsi="Cambria"/>
                <w:bCs/>
                <w:sz w:val="24"/>
                <w:szCs w:val="24"/>
              </w:rPr>
              <w:t>0.173</w:t>
            </w:r>
          </w:p>
        </w:tc>
      </w:tr>
      <w:tr w:rsidR="006D3647" w:rsidRPr="00D31A00" w14:paraId="27E0A790" w14:textId="77777777" w:rsidTr="006D3647">
        <w:trPr>
          <w:trHeight w:val="300"/>
        </w:trPr>
        <w:tc>
          <w:tcPr>
            <w:tcW w:w="2552" w:type="dxa"/>
            <w:shd w:val="clear" w:color="auto" w:fill="auto"/>
          </w:tcPr>
          <w:p w14:paraId="2CB2B295" w14:textId="77777777" w:rsidR="00886D66" w:rsidRPr="00D31A00" w:rsidRDefault="00886D66" w:rsidP="00886D66">
            <w:pPr>
              <w:rPr>
                <w:rFonts w:ascii="Cambria" w:hAnsi="Cambria"/>
                <w:b/>
                <w:sz w:val="24"/>
                <w:szCs w:val="24"/>
                <w:lang w:val="es-ES"/>
              </w:rPr>
            </w:pPr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 xml:space="preserve">NK </w:t>
            </w:r>
            <w:proofErr w:type="spellStart"/>
            <w:r w:rsidRPr="00D31A00">
              <w:rPr>
                <w:rFonts w:ascii="Cambria" w:hAnsi="Cambria"/>
                <w:b/>
                <w:sz w:val="24"/>
                <w:szCs w:val="24"/>
                <w:lang w:val="es-ES"/>
              </w:rPr>
              <w:t>cells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5E79BA85" w14:textId="77777777" w:rsidR="00886D66" w:rsidRPr="00D31A00" w:rsidRDefault="00073A65" w:rsidP="00886D66">
            <w:pPr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D31A00">
              <w:rPr>
                <w:rFonts w:ascii="Cambria" w:hAnsi="Cambria"/>
                <w:color w:val="000000"/>
                <w:sz w:val="24"/>
                <w:szCs w:val="24"/>
              </w:rPr>
              <w:t>0.96 (0.68-1.3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F56996" w14:textId="77777777" w:rsidR="00886D66" w:rsidRPr="00D31A00" w:rsidRDefault="00073A65" w:rsidP="00886D66">
            <w:pPr>
              <w:jc w:val="center"/>
              <w:rPr>
                <w:rFonts w:ascii="Cambria" w:hAnsi="Cambria"/>
                <w:bCs/>
                <w:sz w:val="24"/>
                <w:szCs w:val="24"/>
              </w:rPr>
            </w:pPr>
            <w:r w:rsidRPr="00D31A00">
              <w:rPr>
                <w:rFonts w:ascii="Cambria" w:hAnsi="Cambria"/>
                <w:bCs/>
                <w:sz w:val="24"/>
                <w:szCs w:val="24"/>
              </w:rPr>
              <w:t>0.826</w:t>
            </w:r>
          </w:p>
        </w:tc>
      </w:tr>
    </w:tbl>
    <w:p w14:paraId="708913C1" w14:textId="77777777" w:rsidR="00BB01F4" w:rsidRPr="00D31A00" w:rsidRDefault="00BB01F4" w:rsidP="00BB01F4">
      <w:pPr>
        <w:rPr>
          <w:rFonts w:ascii="Cambria" w:hAnsi="Cambria"/>
          <w:sz w:val="24"/>
          <w:szCs w:val="24"/>
        </w:rPr>
      </w:pPr>
    </w:p>
    <w:p w14:paraId="55C7C826" w14:textId="1D021D57" w:rsidR="00BB01F4" w:rsidRPr="00D31A00" w:rsidRDefault="00BB01F4" w:rsidP="00BB01F4">
      <w:pPr>
        <w:rPr>
          <w:rFonts w:ascii="Cambria" w:hAnsi="Cambria"/>
          <w:sz w:val="24"/>
          <w:szCs w:val="24"/>
        </w:rPr>
      </w:pPr>
      <w:r w:rsidRPr="00D31A00">
        <w:rPr>
          <w:rFonts w:ascii="Cambria" w:hAnsi="Cambria"/>
          <w:b/>
          <w:sz w:val="24"/>
          <w:szCs w:val="24"/>
        </w:rPr>
        <w:t>Statistics:</w:t>
      </w:r>
      <w:r w:rsidRPr="00D31A00">
        <w:rPr>
          <w:rFonts w:ascii="Cambria" w:hAnsi="Cambria"/>
          <w:sz w:val="24"/>
          <w:szCs w:val="24"/>
        </w:rPr>
        <w:t xml:space="preserve"> Associations </w:t>
      </w:r>
      <w:r w:rsidRPr="00D31A00">
        <w:rPr>
          <w:rStyle w:val="hps"/>
          <w:rFonts w:ascii="Cambria" w:hAnsi="Cambria"/>
          <w:sz w:val="24"/>
          <w:szCs w:val="24"/>
        </w:rPr>
        <w:t xml:space="preserve">were calculated </w:t>
      </w:r>
      <w:r w:rsidR="00BE2B4D" w:rsidRPr="00D31A00">
        <w:rPr>
          <w:rStyle w:val="hps"/>
          <w:rFonts w:ascii="Cambria" w:hAnsi="Cambria"/>
          <w:sz w:val="24"/>
          <w:szCs w:val="24"/>
        </w:rPr>
        <w:t>using a generalized linear m</w:t>
      </w:r>
      <w:r w:rsidRPr="00D31A00">
        <w:rPr>
          <w:rFonts w:ascii="Cambria" w:hAnsi="Cambria"/>
          <w:sz w:val="24"/>
          <w:szCs w:val="24"/>
        </w:rPr>
        <w:t xml:space="preserve">odel (GLM) with a </w:t>
      </w:r>
      <w:r w:rsidR="00C32FE8" w:rsidRPr="00D31A00">
        <w:rPr>
          <w:rFonts w:ascii="Cambria" w:hAnsi="Cambria"/>
          <w:sz w:val="24"/>
          <w:szCs w:val="24"/>
        </w:rPr>
        <w:t xml:space="preserve">binomial </w:t>
      </w:r>
      <w:r w:rsidRPr="00D31A00">
        <w:rPr>
          <w:rFonts w:ascii="Cambria" w:hAnsi="Cambria"/>
          <w:sz w:val="24"/>
          <w:szCs w:val="24"/>
        </w:rPr>
        <w:t>distribution.</w:t>
      </w:r>
      <w:r w:rsidR="00025590" w:rsidRPr="00D31A00">
        <w:rPr>
          <w:rFonts w:ascii="Cambria" w:hAnsi="Cambria"/>
          <w:sz w:val="24"/>
          <w:szCs w:val="24"/>
        </w:rPr>
        <w:t xml:space="preserve"> </w:t>
      </w:r>
      <w:r w:rsidRPr="00D31A00">
        <w:rPr>
          <w:rFonts w:ascii="Cambria" w:hAnsi="Cambria"/>
          <w:sz w:val="24"/>
          <w:szCs w:val="24"/>
        </w:rPr>
        <w:t>Significant differences are shown in bold</w:t>
      </w:r>
      <w:r w:rsidR="00025590" w:rsidRPr="00D31A00">
        <w:rPr>
          <w:rFonts w:ascii="Cambria" w:hAnsi="Cambria"/>
          <w:sz w:val="24"/>
          <w:szCs w:val="24"/>
        </w:rPr>
        <w:t xml:space="preserve"> (p-value&lt;0.05)</w:t>
      </w:r>
      <w:r w:rsidRPr="00D31A00">
        <w:rPr>
          <w:rFonts w:ascii="Cambria" w:hAnsi="Cambria"/>
          <w:sz w:val="24"/>
          <w:szCs w:val="24"/>
        </w:rPr>
        <w:t xml:space="preserve">. </w:t>
      </w:r>
    </w:p>
    <w:p w14:paraId="1FDD7A69" w14:textId="5C1E917C" w:rsidR="00BB01F4" w:rsidRPr="00D31A00" w:rsidRDefault="00BB01F4" w:rsidP="00BB01F4">
      <w:pPr>
        <w:rPr>
          <w:rFonts w:ascii="Cambria" w:hAnsi="Cambria"/>
          <w:sz w:val="24"/>
          <w:szCs w:val="24"/>
        </w:rPr>
      </w:pPr>
      <w:r w:rsidRPr="00D31A00">
        <w:rPr>
          <w:rFonts w:ascii="Cambria" w:hAnsi="Cambria"/>
          <w:b/>
          <w:sz w:val="24"/>
          <w:szCs w:val="24"/>
        </w:rPr>
        <w:t>Abbreviations:</w:t>
      </w:r>
      <w:r w:rsidRPr="00D31A00">
        <w:rPr>
          <w:rFonts w:ascii="Cambria" w:hAnsi="Cambria"/>
          <w:sz w:val="24"/>
          <w:szCs w:val="24"/>
        </w:rPr>
        <w:t xml:space="preserve"> </w:t>
      </w:r>
      <w:proofErr w:type="spellStart"/>
      <w:r w:rsidR="00886D66" w:rsidRPr="00D31A00">
        <w:rPr>
          <w:rFonts w:ascii="Cambria" w:hAnsi="Cambria"/>
          <w:sz w:val="24"/>
          <w:szCs w:val="24"/>
        </w:rPr>
        <w:t>a</w:t>
      </w:r>
      <w:r w:rsidR="000E48E6" w:rsidRPr="00D31A00">
        <w:rPr>
          <w:rFonts w:ascii="Cambria" w:hAnsi="Cambria"/>
          <w:sz w:val="24"/>
          <w:szCs w:val="24"/>
        </w:rPr>
        <w:t>OR</w:t>
      </w:r>
      <w:proofErr w:type="spellEnd"/>
      <w:r w:rsidRPr="00D31A00">
        <w:rPr>
          <w:rFonts w:ascii="Cambria" w:hAnsi="Cambria"/>
          <w:sz w:val="24"/>
          <w:szCs w:val="24"/>
        </w:rPr>
        <w:t xml:space="preserve">, </w:t>
      </w:r>
      <w:r w:rsidR="00886D66" w:rsidRPr="00D31A00">
        <w:rPr>
          <w:rFonts w:ascii="Cambria" w:hAnsi="Cambria"/>
          <w:sz w:val="24"/>
          <w:szCs w:val="24"/>
        </w:rPr>
        <w:t xml:space="preserve">adjusted </w:t>
      </w:r>
      <w:r w:rsidR="000E48E6" w:rsidRPr="00D31A00">
        <w:rPr>
          <w:rFonts w:ascii="Cambria" w:hAnsi="Cambria"/>
          <w:sz w:val="24"/>
          <w:szCs w:val="24"/>
        </w:rPr>
        <w:t>odds ratio</w:t>
      </w:r>
      <w:r w:rsidRPr="00D31A00">
        <w:rPr>
          <w:rFonts w:ascii="Cambria" w:hAnsi="Cambria"/>
          <w:sz w:val="24"/>
          <w:szCs w:val="24"/>
        </w:rPr>
        <w:t xml:space="preserve">; 95%CI, 95% of confidence interval; </w:t>
      </w:r>
      <w:r w:rsidR="0049173D" w:rsidRPr="00D31A00">
        <w:rPr>
          <w:rFonts w:ascii="Cambria" w:hAnsi="Cambria"/>
          <w:sz w:val="24"/>
          <w:szCs w:val="24"/>
        </w:rPr>
        <w:t xml:space="preserve">CD, cluster of differentiation; </w:t>
      </w:r>
      <w:r w:rsidRPr="00D31A00">
        <w:rPr>
          <w:rFonts w:ascii="Cambria" w:hAnsi="Cambria"/>
          <w:sz w:val="24"/>
          <w:szCs w:val="24"/>
        </w:rPr>
        <w:t>p, level of significance; q, corrected level of significance; LSM, liver stiffness measure</w:t>
      </w:r>
      <w:r w:rsidR="0049173D" w:rsidRPr="00D31A00">
        <w:rPr>
          <w:rFonts w:ascii="Cambria" w:hAnsi="Cambria"/>
          <w:sz w:val="24"/>
          <w:szCs w:val="24"/>
        </w:rPr>
        <w:t>; NK, natural killer</w:t>
      </w:r>
      <w:r w:rsidR="00C32FE8" w:rsidRPr="00D31A00">
        <w:rPr>
          <w:rFonts w:ascii="Cambria" w:hAnsi="Cambria"/>
          <w:sz w:val="24"/>
          <w:szCs w:val="24"/>
        </w:rPr>
        <w:t>.</w:t>
      </w:r>
    </w:p>
    <w:bookmarkEnd w:id="0"/>
    <w:p w14:paraId="3A7C8759" w14:textId="77777777" w:rsidR="006D3647" w:rsidRDefault="006D3647" w:rsidP="00BB01F4">
      <w:pPr>
        <w:rPr>
          <w:rFonts w:ascii="Cambria" w:hAnsi="Cambria"/>
          <w:bCs/>
          <w:sz w:val="24"/>
          <w:szCs w:val="24"/>
        </w:rPr>
      </w:pPr>
    </w:p>
    <w:sectPr w:rsidR="006D3647" w:rsidSect="006D364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wNjS3NDc1NDIwMTJS0lEKTi0uzszPAykwrgUAEJT46iwAAAA="/>
  </w:docVars>
  <w:rsids>
    <w:rsidRoot w:val="00BB01F4"/>
    <w:rsid w:val="00025590"/>
    <w:rsid w:val="0003507D"/>
    <w:rsid w:val="00073A65"/>
    <w:rsid w:val="000A44EB"/>
    <w:rsid w:val="000E48E6"/>
    <w:rsid w:val="00175324"/>
    <w:rsid w:val="001E46AB"/>
    <w:rsid w:val="00223CC8"/>
    <w:rsid w:val="0031654A"/>
    <w:rsid w:val="00333BD5"/>
    <w:rsid w:val="00387D05"/>
    <w:rsid w:val="003B1AA0"/>
    <w:rsid w:val="00455CE3"/>
    <w:rsid w:val="0049173D"/>
    <w:rsid w:val="004F6F80"/>
    <w:rsid w:val="00567F59"/>
    <w:rsid w:val="005949B2"/>
    <w:rsid w:val="005D3E20"/>
    <w:rsid w:val="006713B7"/>
    <w:rsid w:val="006D3647"/>
    <w:rsid w:val="007236E8"/>
    <w:rsid w:val="00826F3F"/>
    <w:rsid w:val="00846660"/>
    <w:rsid w:val="00886D66"/>
    <w:rsid w:val="00AD6F0A"/>
    <w:rsid w:val="00AE677D"/>
    <w:rsid w:val="00B513E4"/>
    <w:rsid w:val="00BB01F4"/>
    <w:rsid w:val="00BE2B4D"/>
    <w:rsid w:val="00C06F4E"/>
    <w:rsid w:val="00C32FE8"/>
    <w:rsid w:val="00CD76C1"/>
    <w:rsid w:val="00D12576"/>
    <w:rsid w:val="00D31A00"/>
    <w:rsid w:val="00D522DB"/>
    <w:rsid w:val="00D65B64"/>
    <w:rsid w:val="00DC3F97"/>
    <w:rsid w:val="00E05277"/>
    <w:rsid w:val="00E23A07"/>
    <w:rsid w:val="00FB360E"/>
    <w:rsid w:val="00FC1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60B8F"/>
  <w15:chartTrackingRefBased/>
  <w15:docId w15:val="{6C3B5CF7-3CFE-48CE-9423-D13CC8F59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1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qFormat/>
    <w:rsid w:val="00BB01F4"/>
  </w:style>
  <w:style w:type="paragraph" w:styleId="BalloonText">
    <w:name w:val="Balloon Text"/>
    <w:basedOn w:val="Normal"/>
    <w:link w:val="BalloonTextChar"/>
    <w:uiPriority w:val="99"/>
    <w:semiHidden/>
    <w:unhideWhenUsed/>
    <w:rsid w:val="00DC3F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F97"/>
    <w:rPr>
      <w:rFonts w:ascii="Segoe UI" w:eastAsia="Times New Roman" w:hAnsi="Segoe UI" w:cs="Segoe UI"/>
      <w:sz w:val="18"/>
      <w:szCs w:val="18"/>
      <w:lang w:val="en-US" w:eastAsia="es-ES"/>
    </w:rPr>
  </w:style>
  <w:style w:type="paragraph" w:styleId="Revision">
    <w:name w:val="Revision"/>
    <w:hidden/>
    <w:uiPriority w:val="99"/>
    <w:semiHidden/>
    <w:rsid w:val="006D36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irseda Berdices</dc:creator>
  <cp:keywords/>
  <dc:description/>
  <cp:lastModifiedBy>Francesca Brentegani</cp:lastModifiedBy>
  <cp:revision>12</cp:revision>
  <dcterms:created xsi:type="dcterms:W3CDTF">2024-12-10T12:33:00Z</dcterms:created>
  <dcterms:modified xsi:type="dcterms:W3CDTF">2024-12-27T15:38:00Z</dcterms:modified>
</cp:coreProperties>
</file>